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1A3C" w:rsidRPr="00042586" w:rsidRDefault="00042586" w:rsidP="00042586">
      <w:pPr>
        <w:pStyle w:val="NormaleWeb"/>
        <w:spacing w:after="0" w:line="360" w:lineRule="auto"/>
        <w:jc w:val="both"/>
        <w:rPr>
          <w:rFonts w:eastAsia="Calibri"/>
          <w:lang w:val="en-US"/>
        </w:rPr>
      </w:pPr>
      <w:r>
        <w:rPr>
          <w:b/>
          <w:lang w:val="en-US"/>
        </w:rPr>
        <w:t>Table S3</w:t>
      </w:r>
      <w:r w:rsidR="006A1A3C" w:rsidRPr="00B820A9">
        <w:rPr>
          <w:lang w:val="en-US"/>
        </w:rPr>
        <w:t xml:space="preserve">. </w:t>
      </w:r>
      <w:proofErr w:type="gramStart"/>
      <w:r w:rsidR="00B820A9" w:rsidRPr="00B820A9">
        <w:rPr>
          <w:rFonts w:eastAsia="Calibri"/>
          <w:lang w:val="en-US"/>
        </w:rPr>
        <w:t>pH</w:t>
      </w:r>
      <w:proofErr w:type="gramEnd"/>
      <w:r w:rsidR="00B820A9" w:rsidRPr="00B820A9">
        <w:rPr>
          <w:rFonts w:eastAsia="Calibri"/>
          <w:lang w:val="en-US"/>
        </w:rPr>
        <w:t xml:space="preserve"> 6.0 upregulated categories  involved in metastatic processes are indicated. </w:t>
      </w:r>
      <w:bookmarkStart w:id="0" w:name="_GoBack"/>
      <w:bookmarkEnd w:id="0"/>
    </w:p>
    <w:tbl>
      <w:tblPr>
        <w:tblW w:w="96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6"/>
        <w:gridCol w:w="752"/>
        <w:gridCol w:w="751"/>
        <w:gridCol w:w="751"/>
        <w:gridCol w:w="1946"/>
        <w:gridCol w:w="844"/>
        <w:gridCol w:w="844"/>
        <w:gridCol w:w="844"/>
      </w:tblGrid>
      <w:tr w:rsidR="006A1A3C" w:rsidRPr="00B820A9" w:rsidTr="00052751">
        <w:trPr>
          <w:trHeight w:val="315"/>
        </w:trPr>
        <w:tc>
          <w:tcPr>
            <w:tcW w:w="519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B8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Regulation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of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actin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cytoskeleton</w:t>
            </w:r>
            <w:proofErr w:type="spellEnd"/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052751" w:rsidRPr="00B820A9" w:rsidTr="00C01D02">
        <w:trPr>
          <w:trHeight w:val="300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01112</w:t>
            </w:r>
          </w:p>
        </w:tc>
        <w:tc>
          <w:tcPr>
            <w:tcW w:w="673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Ras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proto-oncogene,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TPase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(HRAS)</w:t>
            </w:r>
          </w:p>
        </w:tc>
      </w:tr>
      <w:tr w:rsidR="00052751" w:rsidRPr="00B820A9" w:rsidTr="00A57A17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46940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Q motif containing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TPase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tivating protein 1(IQGAP1)</w:t>
            </w:r>
          </w:p>
        </w:tc>
      </w:tr>
      <w:tr w:rsidR="00052751" w:rsidRPr="00B820A9" w:rsidTr="00FC417E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12814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ctin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lpha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1(ACTN1)</w:t>
            </w:r>
          </w:p>
        </w:tc>
      </w:tr>
      <w:tr w:rsidR="00052751" w:rsidRPr="00B820A9" w:rsidTr="008F582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O43707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ctin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lpha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4(ACTN4)</w:t>
            </w:r>
          </w:p>
        </w:tc>
      </w:tr>
      <w:tr w:rsidR="00052751" w:rsidRPr="00B820A9" w:rsidTr="00DE5860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60953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ell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ivision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ycle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42(CDC42)</w:t>
            </w:r>
          </w:p>
        </w:tc>
      </w:tr>
      <w:tr w:rsidR="00052751" w:rsidRPr="00B820A9" w:rsidTr="00DE23C3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23528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fil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1(CFL1)</w:t>
            </w:r>
          </w:p>
        </w:tc>
      </w:tr>
      <w:tr w:rsidR="00052751" w:rsidRPr="00B820A9" w:rsidTr="00BC1EA5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Q9Y281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fil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2(CFL2)</w:t>
            </w:r>
          </w:p>
        </w:tc>
      </w:tr>
      <w:tr w:rsidR="00052751" w:rsidRPr="00B820A9" w:rsidTr="00286BC4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02751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ibronect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1(FN1)</w:t>
            </w:r>
          </w:p>
        </w:tc>
      </w:tr>
      <w:tr w:rsidR="00052751" w:rsidRPr="00B820A9" w:rsidTr="00776B89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06396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elsol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(GSN)</w:t>
            </w:r>
          </w:p>
        </w:tc>
      </w:tr>
      <w:tr w:rsidR="00052751" w:rsidRPr="00B820A9" w:rsidTr="007517BD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01111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euroblastoma</w:t>
            </w:r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RAS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iral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oncogene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omolog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(NRAS)</w:t>
            </w:r>
          </w:p>
        </w:tc>
      </w:tr>
      <w:tr w:rsidR="00052751" w:rsidRPr="00B820A9" w:rsidTr="00D9041D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18206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incul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(VCL)</w:t>
            </w:r>
          </w:p>
        </w:tc>
      </w:tr>
      <w:tr w:rsidR="006A1A3C" w:rsidRPr="00B820A9" w:rsidTr="00052751">
        <w:trPr>
          <w:trHeight w:val="300"/>
        </w:trPr>
        <w:tc>
          <w:tcPr>
            <w:tcW w:w="2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  <w:p w:rsidR="00052751" w:rsidRPr="00B820A9" w:rsidRDefault="00052751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6A1A3C" w:rsidRPr="00B820A9" w:rsidTr="00052751">
        <w:trPr>
          <w:trHeight w:val="315"/>
        </w:trPr>
        <w:tc>
          <w:tcPr>
            <w:tcW w:w="44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B8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Proteoglycans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in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cancer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052751" w:rsidRPr="00B820A9" w:rsidTr="001F0DD3">
        <w:trPr>
          <w:trHeight w:val="300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16070</w:t>
            </w:r>
          </w:p>
        </w:tc>
        <w:tc>
          <w:tcPr>
            <w:tcW w:w="673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D44 molecule (Indian blood group)(CD44)</w:t>
            </w:r>
          </w:p>
        </w:tc>
      </w:tr>
      <w:tr w:rsidR="00052751" w:rsidRPr="00B820A9" w:rsidTr="00A41383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01112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Ras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proto-oncogene,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TPase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(HRAS)</w:t>
            </w:r>
          </w:p>
        </w:tc>
      </w:tr>
      <w:tr w:rsidR="00052751" w:rsidRPr="00B820A9" w:rsidTr="00501F2E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46940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IQ motif containing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GTPase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activating protein 1(IQGAP1)</w:t>
            </w:r>
          </w:p>
        </w:tc>
      </w:tr>
      <w:tr w:rsidR="00052751" w:rsidRPr="00B820A9" w:rsidTr="00BD2425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35625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TIMP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etallopeptidase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hibitor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3(TIMP3)</w:t>
            </w:r>
          </w:p>
        </w:tc>
      </w:tr>
      <w:tr w:rsidR="00052751" w:rsidRPr="00B820A9" w:rsidTr="00A81FC3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60953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ell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ivision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ycle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42(CDC42)</w:t>
            </w:r>
          </w:p>
        </w:tc>
      </w:tr>
      <w:tr w:rsidR="00052751" w:rsidRPr="00B820A9" w:rsidTr="00B92064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P02751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ibronect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1(FN1)</w:t>
            </w:r>
          </w:p>
        </w:tc>
      </w:tr>
      <w:tr w:rsidR="00052751" w:rsidRPr="00B820A9" w:rsidTr="004C3ED2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01111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neuroblastoma</w:t>
            </w:r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RAS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iral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oncogene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omolog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(NRAS)</w:t>
            </w:r>
          </w:p>
        </w:tc>
      </w:tr>
      <w:tr w:rsidR="00052751" w:rsidRPr="00B820A9" w:rsidTr="006D0CF3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07996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hrombospond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1(THBS1)</w:t>
            </w:r>
          </w:p>
        </w:tc>
      </w:tr>
      <w:tr w:rsidR="006A1A3C" w:rsidRPr="00B820A9" w:rsidTr="00703868">
        <w:trPr>
          <w:trHeight w:val="300"/>
        </w:trPr>
        <w:tc>
          <w:tcPr>
            <w:tcW w:w="2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6A1A3C" w:rsidRPr="00B820A9" w:rsidTr="00703868">
        <w:trPr>
          <w:trHeight w:val="315"/>
        </w:trPr>
        <w:tc>
          <w:tcPr>
            <w:tcW w:w="36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B8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Focal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adhesion</w:t>
            </w:r>
            <w:proofErr w:type="spellEnd"/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052751" w:rsidRPr="00B820A9" w:rsidTr="00703868">
        <w:trPr>
          <w:trHeight w:val="300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01112</w:t>
            </w:r>
          </w:p>
        </w:tc>
        <w:tc>
          <w:tcPr>
            <w:tcW w:w="673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Ras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proto-oncogene,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TPase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(HRAS)</w:t>
            </w:r>
          </w:p>
        </w:tc>
      </w:tr>
      <w:tr w:rsidR="00052751" w:rsidRPr="00B820A9" w:rsidTr="005C7CE6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12814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ctin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lpha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1(ACTN1)</w:t>
            </w:r>
          </w:p>
        </w:tc>
      </w:tr>
      <w:tr w:rsidR="00052751" w:rsidRPr="00B820A9" w:rsidTr="00D67EE0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O43707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ctin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lpha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4(ACTN4)</w:t>
            </w:r>
          </w:p>
        </w:tc>
      </w:tr>
      <w:tr w:rsidR="00052751" w:rsidRPr="00B820A9" w:rsidTr="003506D6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60953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ell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ivision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ycle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42(CDC42)</w:t>
            </w:r>
          </w:p>
        </w:tc>
      </w:tr>
      <w:tr w:rsidR="00052751" w:rsidRPr="00B820A9" w:rsidTr="00490CA7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02751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ibronect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1(FN1)</w:t>
            </w:r>
          </w:p>
        </w:tc>
      </w:tr>
      <w:tr w:rsidR="00052751" w:rsidRPr="00B820A9" w:rsidTr="000515A2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Q9Y490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al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1(TLN1)</w:t>
            </w:r>
          </w:p>
        </w:tc>
      </w:tr>
      <w:tr w:rsidR="00052751" w:rsidRPr="00B820A9" w:rsidTr="007A0016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07996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thrombospond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1(THBS1)</w:t>
            </w:r>
          </w:p>
        </w:tc>
      </w:tr>
      <w:tr w:rsidR="00052751" w:rsidRPr="00B820A9" w:rsidTr="00331F60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18206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incul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(VCL)</w:t>
            </w:r>
          </w:p>
        </w:tc>
      </w:tr>
      <w:tr w:rsidR="006A1A3C" w:rsidRPr="00B820A9" w:rsidTr="00703868">
        <w:trPr>
          <w:trHeight w:val="300"/>
        </w:trPr>
        <w:tc>
          <w:tcPr>
            <w:tcW w:w="2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6A1A3C" w:rsidRPr="00B820A9" w:rsidTr="00703868">
        <w:trPr>
          <w:trHeight w:val="315"/>
        </w:trPr>
        <w:tc>
          <w:tcPr>
            <w:tcW w:w="71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r w:rsidRPr="00B8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Leukocyte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transendhothelial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 w:eastAsia="it-IT"/>
              </w:rPr>
              <w:t>migration</w:t>
            </w:r>
            <w:proofErr w:type="spellEnd"/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052751" w:rsidRPr="00B820A9" w:rsidTr="00703868">
        <w:trPr>
          <w:trHeight w:val="300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12814</w:t>
            </w:r>
          </w:p>
        </w:tc>
        <w:tc>
          <w:tcPr>
            <w:tcW w:w="673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ctin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lpha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1(ACTN1)</w:t>
            </w:r>
          </w:p>
        </w:tc>
      </w:tr>
      <w:tr w:rsidR="00052751" w:rsidRPr="00B820A9" w:rsidTr="005F4E7B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O43707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ctin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lpha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4(ACTN4)</w:t>
            </w:r>
          </w:p>
        </w:tc>
      </w:tr>
      <w:tr w:rsidR="00052751" w:rsidRPr="00B820A9" w:rsidTr="00632BCA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O60716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aten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delta 1(CTNND1)</w:t>
            </w:r>
          </w:p>
        </w:tc>
      </w:tr>
      <w:tr w:rsidR="00052751" w:rsidRPr="00B820A9" w:rsidTr="007F4358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60953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ell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ivision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ycle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42(CDC42)</w:t>
            </w:r>
          </w:p>
        </w:tc>
      </w:tr>
      <w:tr w:rsidR="00052751" w:rsidRPr="00B820A9" w:rsidTr="00E82B1A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lastRenderedPageBreak/>
              <w:t>P05362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ntercellular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dhesion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olecule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1(ICAM1)</w:t>
            </w:r>
          </w:p>
        </w:tc>
      </w:tr>
      <w:tr w:rsidR="00052751" w:rsidRPr="00B820A9" w:rsidTr="005F58CE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18206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incul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(VCL)</w:t>
            </w:r>
          </w:p>
        </w:tc>
      </w:tr>
      <w:tr w:rsidR="006A1A3C" w:rsidRPr="00B820A9" w:rsidTr="00703868">
        <w:trPr>
          <w:trHeight w:val="300"/>
        </w:trPr>
        <w:tc>
          <w:tcPr>
            <w:tcW w:w="2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  <w:p w:rsidR="00703868" w:rsidRPr="00B820A9" w:rsidRDefault="00703868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6A1A3C" w:rsidRPr="00B820A9" w:rsidTr="00703868">
        <w:trPr>
          <w:trHeight w:val="315"/>
        </w:trPr>
        <w:tc>
          <w:tcPr>
            <w:tcW w:w="713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703868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B820A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rotein processing in endoplasmic reticulum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</w:p>
        </w:tc>
      </w:tr>
      <w:tr w:rsidR="00052751" w:rsidRPr="00B820A9" w:rsidTr="00703868">
        <w:trPr>
          <w:trHeight w:val="300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O60884</w:t>
            </w:r>
          </w:p>
        </w:tc>
        <w:tc>
          <w:tcPr>
            <w:tcW w:w="673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DnaJ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heat shock protein family (Hsp40) member A2(DNAJA2)</w:t>
            </w:r>
          </w:p>
        </w:tc>
      </w:tr>
      <w:tr w:rsidR="00052751" w:rsidRPr="00042586" w:rsidTr="009C0BB2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Q14697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lucosidase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II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lpha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subunit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(GANAB)</w:t>
            </w:r>
          </w:p>
        </w:tc>
      </w:tr>
      <w:tr w:rsidR="006A1A3C" w:rsidRPr="00B820A9" w:rsidTr="00052751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07900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at shock protein 90 alpha family class A member 1(HSP90AA1)</w:t>
            </w:r>
          </w:p>
        </w:tc>
      </w:tr>
      <w:tr w:rsidR="006A1A3C" w:rsidRPr="00B820A9" w:rsidTr="00052751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08238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1A3C" w:rsidRPr="00B820A9" w:rsidRDefault="006A1A3C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at shock protein 90 alpha family class B member 1(HSP90AB1)</w:t>
            </w:r>
          </w:p>
        </w:tc>
      </w:tr>
      <w:tr w:rsidR="00052751" w:rsidRPr="00B820A9" w:rsidTr="001F5D6D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14625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at shock protein 90 beta family member 1(HSP90B1)</w:t>
            </w:r>
          </w:p>
        </w:tc>
      </w:tr>
      <w:tr w:rsidR="00052751" w:rsidRPr="00B820A9" w:rsidTr="005E3605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34931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at shock protein family A (Hsp70) member 1 like(HSPA1L)</w:t>
            </w:r>
          </w:p>
        </w:tc>
      </w:tr>
      <w:tr w:rsidR="00052751" w:rsidRPr="00B820A9" w:rsidTr="00105314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11021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heat shock protein family A (Hsp70) member 5(HSPA5)</w:t>
            </w:r>
          </w:p>
        </w:tc>
      </w:tr>
      <w:tr w:rsidR="00052751" w:rsidRPr="00B820A9" w:rsidTr="00DA7D16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Q9Y4L1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ypoxia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up-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regulated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1(HYOU1)</w:t>
            </w:r>
          </w:p>
        </w:tc>
      </w:tr>
      <w:tr w:rsidR="00052751" w:rsidRPr="00B820A9" w:rsidTr="00AC24A2">
        <w:trPr>
          <w:trHeight w:val="300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55072</w:t>
            </w:r>
          </w:p>
        </w:tc>
        <w:tc>
          <w:tcPr>
            <w:tcW w:w="673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52751" w:rsidRPr="00B820A9" w:rsidRDefault="00052751" w:rsidP="00052751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proofErr w:type="spellStart"/>
            <w:proofErr w:type="gram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alosin</w:t>
            </w:r>
            <w:proofErr w:type="spellEnd"/>
            <w:proofErr w:type="gram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ontaining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 xml:space="preserve"> </w:t>
            </w:r>
            <w:proofErr w:type="spellStart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protein</w:t>
            </w:r>
            <w:proofErr w:type="spellEnd"/>
            <w:r w:rsidRPr="00B82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(VCP)</w:t>
            </w:r>
          </w:p>
        </w:tc>
      </w:tr>
    </w:tbl>
    <w:p w:rsidR="006A1A3C" w:rsidRPr="00B820A9" w:rsidRDefault="006A1A3C" w:rsidP="006A1A3C">
      <w:pPr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</w:p>
    <w:sectPr w:rsidR="006A1A3C" w:rsidRPr="00B820A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A3C"/>
    <w:rsid w:val="00042586"/>
    <w:rsid w:val="00052751"/>
    <w:rsid w:val="00501132"/>
    <w:rsid w:val="006A1A3C"/>
    <w:rsid w:val="00703868"/>
    <w:rsid w:val="00B82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6148485-1BA1-450F-BC99-D139A5742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B820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59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zio Mattei</dc:creator>
  <cp:lastModifiedBy>Parolini Isabella</cp:lastModifiedBy>
  <cp:revision>2</cp:revision>
  <dcterms:created xsi:type="dcterms:W3CDTF">2018-06-22T13:45:00Z</dcterms:created>
  <dcterms:modified xsi:type="dcterms:W3CDTF">2018-06-22T13:45:00Z</dcterms:modified>
</cp:coreProperties>
</file>